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F1D259">
      <w:pPr>
        <w:rPr>
          <w:rFonts w:hint="default" w:ascii="Times New Roman" w:hAnsi="Times New Roman" w:cs="Times New Roman"/>
          <w:b/>
          <w:bCs/>
          <w:color w:val="auto"/>
          <w:highlight w:val="none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ultiple linear regressio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o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calprotecti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clinic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 variables.</w:t>
      </w:r>
    </w:p>
    <w:p w14:paraId="43DF1B64">
      <w:pPr>
        <w:tabs>
          <w:tab w:val="center" w:pos="4153"/>
        </w:tabs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FEV1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%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with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calprotectin, BMI, gender and age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1088"/>
        <w:gridCol w:w="909"/>
        <w:gridCol w:w="1016"/>
        <w:gridCol w:w="1794"/>
        <w:gridCol w:w="662"/>
        <w:gridCol w:w="900"/>
        <w:gridCol w:w="906"/>
      </w:tblGrid>
      <w:tr w14:paraId="4B6AD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2E93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8D7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B6A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stimate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D345FE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Standard</w:t>
            </w:r>
          </w:p>
          <w:p w14:paraId="32B05E17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rror</w:t>
            </w:r>
          </w:p>
        </w:tc>
        <w:tc>
          <w:tcPr>
            <w:tcW w:w="10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8AE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648B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11C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FD0064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0CE3A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4B0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DB7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132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8.12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55E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.37</w:t>
            </w:r>
          </w:p>
        </w:tc>
        <w:tc>
          <w:tcPr>
            <w:tcW w:w="10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A97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3.7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02.5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85E9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922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2AC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2</w:t>
            </w:r>
          </w:p>
        </w:tc>
        <w:tc>
          <w:tcPr>
            <w:tcW w:w="5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9E5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</w:t>
            </w:r>
          </w:p>
        </w:tc>
      </w:tr>
      <w:tr w14:paraId="3834D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61FF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EA4D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F82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2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018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09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FE8F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630 to -0.0817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ED7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1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45F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0AF1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4C4DC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26E3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31E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4E5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35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FCE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0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FB4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9582 to 1.06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1D3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4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887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16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A79C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D502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91F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3F4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gender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1633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8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2AB7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33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DA1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0.48 to 6.71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5CB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32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0BF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5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82D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60AA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4D3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172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2257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105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633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643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A75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345 to 0.4166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FC5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541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CB8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06</w:t>
            </w:r>
          </w:p>
        </w:tc>
        <w:tc>
          <w:tcPr>
            <w:tcW w:w="5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31E7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2D082075">
      <w:pPr>
        <w:rPr>
          <w:rFonts w:hint="default" w:ascii="Times New Roman" w:hAnsi="Times New Roman" w:cs="Times New Roman"/>
          <w:color w:val="auto"/>
          <w:highlight w:val="none"/>
        </w:rPr>
      </w:pPr>
    </w:p>
    <w:p w14:paraId="714AA866">
      <w:pPr>
        <w:tabs>
          <w:tab w:val="center" w:pos="4153"/>
        </w:tabs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FEV1/FVC with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calprotectin, BMI, gender and age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"/>
        <w:gridCol w:w="1087"/>
        <w:gridCol w:w="922"/>
        <w:gridCol w:w="991"/>
        <w:gridCol w:w="1781"/>
        <w:gridCol w:w="700"/>
        <w:gridCol w:w="875"/>
        <w:gridCol w:w="931"/>
      </w:tblGrid>
      <w:tr w14:paraId="71C40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788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B7F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0CD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stimate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8E8B7C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Standard</w:t>
            </w:r>
          </w:p>
          <w:p w14:paraId="7EB68663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 w:eastAsia="zh-CN"/>
              </w:rPr>
              <w:t>error</w:t>
            </w:r>
          </w:p>
        </w:tc>
        <w:tc>
          <w:tcPr>
            <w:tcW w:w="10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80E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5CE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BE9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C28881">
            <w:pPr>
              <w:keepNext w:val="0"/>
              <w:keepLines w:val="0"/>
              <w:widowControl/>
              <w:suppressLineNumbers w:val="0"/>
              <w:wordWrap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1F961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571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EF7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581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52</w:t>
            </w:r>
          </w:p>
        </w:tc>
        <w:tc>
          <w:tcPr>
            <w:tcW w:w="5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C58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009</w:t>
            </w:r>
          </w:p>
        </w:tc>
        <w:tc>
          <w:tcPr>
            <w:tcW w:w="10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446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6.6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68.38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63C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557</w:t>
            </w:r>
          </w:p>
        </w:tc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8557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F36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451DB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AEB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E9DA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B9F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89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8EC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273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C62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543 to -0.0245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4AD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3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5F8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D6D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50B2E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BC4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7A6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BA1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C6B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355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F4C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076 to 0.625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2F1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5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9A9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EA5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94DC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146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970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A85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5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394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01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103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155 to 7.5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3B3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C06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667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793B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F228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77B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0C1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60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AED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577</w:t>
            </w:r>
          </w:p>
        </w:tc>
        <w:tc>
          <w:tcPr>
            <w:tcW w:w="10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9AE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2415 to 0.2761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EC7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63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605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92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569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304B348A">
      <w:pPr>
        <w:rPr>
          <w:rFonts w:hint="default" w:ascii="Times New Roman" w:hAnsi="Times New Roman" w:cs="Times New Roman"/>
          <w:color w:val="auto"/>
          <w:highlight w:val="none"/>
        </w:rPr>
      </w:pPr>
    </w:p>
    <w:p w14:paraId="15975C6F">
      <w:pPr>
        <w:tabs>
          <w:tab w:val="center" w:pos="4153"/>
        </w:tabs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6MWD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with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calprotectin, BMI, gender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g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2"/>
        <w:gridCol w:w="1132"/>
        <w:gridCol w:w="993"/>
        <w:gridCol w:w="869"/>
        <w:gridCol w:w="1756"/>
        <w:gridCol w:w="732"/>
        <w:gridCol w:w="843"/>
        <w:gridCol w:w="975"/>
      </w:tblGrid>
      <w:tr w14:paraId="2DA16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FB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5E8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50B7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F62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6F96F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0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AF9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70E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6BA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78C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6DCE6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12D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417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417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2.8</w:t>
            </w:r>
          </w:p>
        </w:tc>
        <w:tc>
          <w:tcPr>
            <w:tcW w:w="5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62D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2.49</w:t>
            </w:r>
          </w:p>
        </w:tc>
        <w:tc>
          <w:tcPr>
            <w:tcW w:w="10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FDB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438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646.8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79E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3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80EB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B18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5142A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958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E0B7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D47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2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FFB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09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110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1.67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845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51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0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18C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A7FD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FAD1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154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89A2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1EB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5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70D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4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9FC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4.43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2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71A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29B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8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130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E08C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3033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B8F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9AA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4.4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8DF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.3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0C8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327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48.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BA0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8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2AB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239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 w14:paraId="040D6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002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22E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345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66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A1D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A54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2.5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73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F5D9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5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196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E5C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</w:t>
            </w:r>
          </w:p>
        </w:tc>
      </w:tr>
      <w:tr w14:paraId="1E37D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7637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E8D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FBB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198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2181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77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5C9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189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250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213B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88</w:t>
            </w:r>
          </w:p>
        </w:tc>
        <w:tc>
          <w:tcPr>
            <w:tcW w:w="5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D9E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83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6CF9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</w:tbl>
    <w:p w14:paraId="4CEF4ACD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2764514A">
      <w:pPr>
        <w:tabs>
          <w:tab w:val="center" w:pos="4153"/>
        </w:tabs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  <w:t>mMRC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8"/>
        <w:gridCol w:w="1164"/>
        <w:gridCol w:w="972"/>
        <w:gridCol w:w="841"/>
        <w:gridCol w:w="1894"/>
        <w:gridCol w:w="687"/>
        <w:gridCol w:w="788"/>
        <w:gridCol w:w="968"/>
      </w:tblGrid>
      <w:tr w14:paraId="52730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136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6C3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902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230B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49B08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1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9DED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97F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4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AB0F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BF7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2A825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E28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050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21E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9971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CE0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68</w:t>
            </w:r>
          </w:p>
        </w:tc>
        <w:tc>
          <w:tcPr>
            <w:tcW w:w="11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D76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3.1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121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D88B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34</w:t>
            </w:r>
          </w:p>
        </w:tc>
        <w:tc>
          <w:tcPr>
            <w:tcW w:w="4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158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528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031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1376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BBB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A18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2EC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50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A39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35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98DF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646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23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EBF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A8BD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5B2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</w:t>
            </w:r>
          </w:p>
        </w:tc>
      </w:tr>
      <w:tr w14:paraId="1EE32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A17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E83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C8F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79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A7F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93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471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197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3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57E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37B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9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48C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297E5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531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B56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F02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8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85C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0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E6C8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685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30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A61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564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CE6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6EAC0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CCD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225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64F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2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838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08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51E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0925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33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C12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2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FF3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2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CBB3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815B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6CA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5E9F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353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685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6B2E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356</w:t>
            </w:r>
          </w:p>
        </w:tc>
        <w:tc>
          <w:tcPr>
            <w:tcW w:w="11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A12F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274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6230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363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146</w:t>
            </w:r>
          </w:p>
        </w:tc>
        <w:tc>
          <w:tcPr>
            <w:tcW w:w="4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793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2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A482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</w:tbl>
    <w:p w14:paraId="49FA47ED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3A1107C6">
      <w:pPr>
        <w:tabs>
          <w:tab w:val="center" w:pos="4153"/>
        </w:tabs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  <w:t>CAT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7"/>
        <w:gridCol w:w="1150"/>
        <w:gridCol w:w="925"/>
        <w:gridCol w:w="819"/>
        <w:gridCol w:w="1919"/>
        <w:gridCol w:w="662"/>
        <w:gridCol w:w="838"/>
        <w:gridCol w:w="962"/>
      </w:tblGrid>
      <w:tr w14:paraId="6C64C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C5CB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50B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F24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537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0AF5F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20C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35D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9ED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0A8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04EF7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3D3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9D8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D96A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01</w:t>
            </w:r>
          </w:p>
        </w:tc>
        <w:tc>
          <w:tcPr>
            <w:tcW w:w="49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7424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591</w:t>
            </w: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645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5.04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5.05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084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18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492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03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903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661E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747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F59F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09C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09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52D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093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4983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962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32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CAE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2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6532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736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 w14:paraId="686B4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325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208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DC6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90E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087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EA2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860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741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C61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7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8252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1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0D2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FC62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CEC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6688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201D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2.3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840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80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371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5.90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14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33A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3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5E5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8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4AA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E2FB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D97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47D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888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5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9E1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674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444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87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17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67FA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6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F78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5B2D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9783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E0A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DE4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101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77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E9F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805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87A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53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219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106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4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15A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3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8BE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</w:tbl>
    <w:p w14:paraId="528AF403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04174C34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BFR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5"/>
        <w:gridCol w:w="1055"/>
        <w:gridCol w:w="969"/>
        <w:gridCol w:w="786"/>
        <w:gridCol w:w="1932"/>
        <w:gridCol w:w="638"/>
        <w:gridCol w:w="881"/>
        <w:gridCol w:w="956"/>
      </w:tblGrid>
      <w:tr w14:paraId="249E6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8D8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F79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A74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911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17D9A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1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994C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943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975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453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193FB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6B7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A4B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2C8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562</w:t>
            </w:r>
          </w:p>
        </w:tc>
        <w:tc>
          <w:tcPr>
            <w:tcW w:w="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50A4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689</w:t>
            </w:r>
          </w:p>
        </w:tc>
        <w:tc>
          <w:tcPr>
            <w:tcW w:w="11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280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2.74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1.87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597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37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A18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88</w:t>
            </w:r>
          </w:p>
        </w:tc>
        <w:tc>
          <w:tcPr>
            <w:tcW w:w="5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F2A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276D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681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267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443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2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3D3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47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00D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0672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517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C8B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6BA8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30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0B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C449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5BC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B41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42D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FF5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1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359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746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14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764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3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009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4E1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700A8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EF3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A15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61C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7.3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634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649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24E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9.06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5.64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25D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5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D82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793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35F3E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EFA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7C9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E4D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1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8C5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277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124B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483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78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CBC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D0B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E22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</w:t>
            </w:r>
          </w:p>
        </w:tc>
      </w:tr>
      <w:tr w14:paraId="19A40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5908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6ED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88A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3346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204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882</w:t>
            </w:r>
          </w:p>
        </w:tc>
        <w:tc>
          <w:tcPr>
            <w:tcW w:w="11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8F17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707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03830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24F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78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9DC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81</w:t>
            </w:r>
          </w:p>
        </w:tc>
        <w:tc>
          <w:tcPr>
            <w:tcW w:w="5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795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3FC2EBBD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416E3E7B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>u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 xml:space="preserve">ltiple linear regression models on FFMI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4"/>
        <w:gridCol w:w="1006"/>
        <w:gridCol w:w="1131"/>
        <w:gridCol w:w="856"/>
        <w:gridCol w:w="1825"/>
        <w:gridCol w:w="700"/>
        <w:gridCol w:w="900"/>
        <w:gridCol w:w="950"/>
      </w:tblGrid>
      <w:tr w14:paraId="4C239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D38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1DD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8B1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C4C8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599EF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0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145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009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F0EB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812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63336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3B17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63D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2616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770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AC8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713</w:t>
            </w:r>
          </w:p>
        </w:tc>
        <w:tc>
          <w:tcPr>
            <w:tcW w:w="10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390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.03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6.508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D9C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474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C4C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73B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05507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397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62D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783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061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C11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355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98D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32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0098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F44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01D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749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B58C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DD4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B64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639E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20E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614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403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454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558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23C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72E3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5FD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25D64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018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DA3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630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A69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382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422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22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.1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A26B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1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394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46D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0677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A10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0E7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C627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9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25B5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7557</w:t>
            </w: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CC5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347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462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1F2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6AA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D150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 w14:paraId="55271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0962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E24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4F6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7916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4CC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614</w:t>
            </w:r>
          </w:p>
        </w:tc>
        <w:tc>
          <w:tcPr>
            <w:tcW w:w="10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1F1F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0128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1712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3EC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16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193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07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5D2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1EBC1AC1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676AE989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  <w:t>SMMI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"/>
        <w:gridCol w:w="1050"/>
        <w:gridCol w:w="1082"/>
        <w:gridCol w:w="825"/>
        <w:gridCol w:w="1811"/>
        <w:gridCol w:w="882"/>
        <w:gridCol w:w="775"/>
        <w:gridCol w:w="950"/>
      </w:tblGrid>
      <w:tr w14:paraId="68E38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DF9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0972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0E9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6518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76662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8B2C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231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106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C59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6B53A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331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402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65F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44</w:t>
            </w: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94D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433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A67F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3.6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27.24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BCA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954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C09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C1E9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71ED6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5D2A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F29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24E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60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3DC0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37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286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880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33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2020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4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064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8E4C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F50A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7BB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2D8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4AA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4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3DA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46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655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3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242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D8D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BFE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6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39B2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9E10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A56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966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678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41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1901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04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258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2.01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1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F7B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2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FF9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0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5EC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DB67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E79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432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2F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090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903C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05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4C4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694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514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EDE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C36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6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058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65FB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AA43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2DD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6F4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011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D30C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751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611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45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5482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053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48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6C3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32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C1AE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1AAB1AD6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15C642C4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>R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vertAlign w:val="subscript"/>
          <w:lang w:val="en-US" w:eastAsia="zh-CN"/>
        </w:rPr>
        <w:t>thick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6"/>
        <w:gridCol w:w="1088"/>
        <w:gridCol w:w="1087"/>
        <w:gridCol w:w="931"/>
        <w:gridCol w:w="1975"/>
        <w:gridCol w:w="632"/>
        <w:gridCol w:w="837"/>
        <w:gridCol w:w="856"/>
      </w:tblGrid>
      <w:tr w14:paraId="26679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BA5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68E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134B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824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49A75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845B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736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7BD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C8B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422EF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A6D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28D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6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ADC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563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250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29</w:t>
            </w:r>
          </w:p>
        </w:tc>
        <w:tc>
          <w:tcPr>
            <w:tcW w:w="11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602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5.6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7.500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A6F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.88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8C0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354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41754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982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3356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209E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086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F35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89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E410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24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49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135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58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506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E19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5AB63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111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349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0705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36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5D65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30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DC24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394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12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110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4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6CB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1B2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15B4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E890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E74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927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1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BAF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10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8226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0760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43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6C7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8B5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46B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561A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7F4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D59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E78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0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1E3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20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887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91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24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B77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56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4D0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1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49B0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 w14:paraId="4F67B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264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D85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CDD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463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101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413</w:t>
            </w:r>
          </w:p>
        </w:tc>
        <w:tc>
          <w:tcPr>
            <w:tcW w:w="11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C33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168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1124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FCC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679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9EF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85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504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</w:tbl>
    <w:p w14:paraId="29FD9D2D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6281249B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>R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vertAlign w:val="subscript"/>
          <w:lang w:val="en-US" w:eastAsia="zh-CN"/>
        </w:rPr>
        <w:t>cs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9"/>
        <w:gridCol w:w="1068"/>
        <w:gridCol w:w="1094"/>
        <w:gridCol w:w="831"/>
        <w:gridCol w:w="2050"/>
        <w:gridCol w:w="650"/>
        <w:gridCol w:w="844"/>
        <w:gridCol w:w="856"/>
      </w:tblGrid>
      <w:tr w14:paraId="6F50B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EBC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8B4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E65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718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0068F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2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87F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FDC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1CF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E6F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16150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553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17D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B30C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323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0B32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556</w:t>
            </w:r>
          </w:p>
        </w:tc>
        <w:tc>
          <w:tcPr>
            <w:tcW w:w="12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73E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7.42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9.226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B15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8.27</w:t>
            </w:r>
          </w:p>
        </w:tc>
        <w:tc>
          <w:tcPr>
            <w:tcW w:w="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456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F6F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416F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9B4C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0A3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834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0987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BA7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82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360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34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62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E5D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4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3EF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DBB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3468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755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0074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F17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8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C3F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25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B5D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436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061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4A3E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9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334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3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6AE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1E25A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A4B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D105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67D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B2D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06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F67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09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31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629B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56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478F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4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BFF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5D48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9DB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59D1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C14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085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0F9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404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F21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66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0056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D359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1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F3C9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1F8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  <w:tr w14:paraId="1393B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1F7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1EA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88B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944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A67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324</w:t>
            </w:r>
          </w:p>
        </w:tc>
        <w:tc>
          <w:tcPr>
            <w:tcW w:w="12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96F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133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1055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4CF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557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2A63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19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82D0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</w:t>
            </w:r>
          </w:p>
        </w:tc>
      </w:tr>
    </w:tbl>
    <w:p w14:paraId="0E19CF3D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2C792A14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on QM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8"/>
        <w:gridCol w:w="1143"/>
        <w:gridCol w:w="861"/>
        <w:gridCol w:w="808"/>
        <w:gridCol w:w="1831"/>
        <w:gridCol w:w="700"/>
        <w:gridCol w:w="863"/>
        <w:gridCol w:w="868"/>
      </w:tblGrid>
      <w:tr w14:paraId="7A08F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19C5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DA4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68F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911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6F390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1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278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DDD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3CC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670C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33B78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5135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B8CE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5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D02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9.51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9B7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70</w:t>
            </w:r>
          </w:p>
        </w:tc>
        <w:tc>
          <w:tcPr>
            <w:tcW w:w="11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5A8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6.1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72.85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AB0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233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5811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051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49834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0C99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72B0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21E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5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A00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73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C4EB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53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64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B04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3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B88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03F5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77FE6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177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489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4A1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6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6A6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3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6D0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208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.1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851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3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FEA1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7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3EA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35405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7C9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102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171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4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3B34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82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5FD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3.82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15.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99C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34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DF3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8A4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53490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882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9977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207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7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DAC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50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B00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463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834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C908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87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2CB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CB8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16878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E43E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EA1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5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EED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627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2D99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743</w:t>
            </w:r>
          </w:p>
        </w:tc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FD4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483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809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B99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54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DC4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26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E0AB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42675342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0E4AECAB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  <w:t>5ST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4"/>
        <w:gridCol w:w="1143"/>
        <w:gridCol w:w="768"/>
        <w:gridCol w:w="920"/>
        <w:gridCol w:w="1756"/>
        <w:gridCol w:w="750"/>
        <w:gridCol w:w="831"/>
        <w:gridCol w:w="900"/>
      </w:tblGrid>
      <w:tr w14:paraId="7277F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5362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829E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698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4E2A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3176C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0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F55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48A6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A16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5C7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61B9A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A39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0F0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56D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018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937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049</w:t>
            </w:r>
          </w:p>
        </w:tc>
        <w:tc>
          <w:tcPr>
            <w:tcW w:w="10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FAF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4.04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8.084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2B0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16</w:t>
            </w:r>
          </w:p>
        </w:tc>
        <w:tc>
          <w:tcPr>
            <w:tcW w:w="4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062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01</w:t>
            </w:r>
          </w:p>
        </w:tc>
        <w:tc>
          <w:tcPr>
            <w:tcW w:w="5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2E0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786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AF2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05F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CB54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4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8E91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25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A15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00982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59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7EF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7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FE3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725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</w:t>
            </w:r>
          </w:p>
        </w:tc>
      </w:tr>
      <w:tr w14:paraId="0830E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D66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FE6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A9D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7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2AA5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97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7EB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612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25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1FF9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2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15E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2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B7D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42DA5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A204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CC5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C62B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19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C54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97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E58C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2.58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9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6EA4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7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738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89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55F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7D2C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C9C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554F0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D984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42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7F8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94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185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66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0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6499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C229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58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A37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0E90B9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77A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CF8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E41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01032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11F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567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C73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415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02086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86B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584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6D8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121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C68F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4D0AC366">
      <w:pP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</w:rPr>
      </w:pPr>
    </w:p>
    <w:p w14:paraId="11649077"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</w:rPr>
        <w:t xml:space="preserve">ultiple linear regression model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highlight w:val="none"/>
          <w:shd w:val="clear" w:fill="FFFFFF"/>
          <w:lang w:val="en-US" w:eastAsia="zh-CN"/>
        </w:rPr>
        <w:t xml:space="preserve">on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0"/>
          <w:szCs w:val="20"/>
          <w:highlight w:val="none"/>
          <w:u w:val="none"/>
          <w:lang w:val="en-US" w:eastAsia="zh-CN"/>
        </w:rPr>
        <w:t xml:space="preserve">HGS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with calprotectin, BMI, gender, age and FEV1%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5"/>
        <w:gridCol w:w="1162"/>
        <w:gridCol w:w="782"/>
        <w:gridCol w:w="850"/>
        <w:gridCol w:w="1812"/>
        <w:gridCol w:w="731"/>
        <w:gridCol w:w="863"/>
        <w:gridCol w:w="887"/>
      </w:tblGrid>
      <w:tr w14:paraId="50FF4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A07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rameter estimates</w:t>
            </w:r>
          </w:p>
        </w:tc>
        <w:tc>
          <w:tcPr>
            <w:tcW w:w="6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38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0B0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CA52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tandard</w:t>
            </w:r>
          </w:p>
          <w:p w14:paraId="4FB1B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rror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ABE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D0E6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|t|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512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5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5E2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P Valu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ummary</w:t>
            </w:r>
          </w:p>
        </w:tc>
      </w:tr>
      <w:tr w14:paraId="0783E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361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0</w:t>
            </w:r>
          </w:p>
        </w:tc>
        <w:tc>
          <w:tcPr>
            <w:tcW w:w="6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D8A3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intercept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640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.51</w:t>
            </w:r>
          </w:p>
        </w:tc>
        <w:tc>
          <w:tcPr>
            <w:tcW w:w="5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C5E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810</w:t>
            </w:r>
          </w:p>
        </w:tc>
        <w:tc>
          <w:tcPr>
            <w:tcW w:w="10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101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22.0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49.00</w:t>
            </w:r>
          </w:p>
        </w:tc>
        <w:tc>
          <w:tcPr>
            <w:tcW w:w="4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40A3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214</w:t>
            </w:r>
          </w:p>
        </w:tc>
        <w:tc>
          <w:tcPr>
            <w:tcW w:w="5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85D1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F24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*</w:t>
            </w:r>
          </w:p>
        </w:tc>
      </w:tr>
      <w:tr w14:paraId="1ED9D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B7C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23D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lprotecti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CA2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101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8BA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72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A20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55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-0.0473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D05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72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87FA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3CB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***</w:t>
            </w:r>
          </w:p>
        </w:tc>
      </w:tr>
      <w:tr w14:paraId="7FB8C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4560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CE6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034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213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13D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87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2ECE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585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5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010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1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D3F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57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7E4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24230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F47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FD18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EA6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9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145F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9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030B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2.83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3.4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01B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0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E5E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2D7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740F8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F030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BFF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D7E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35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109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604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93E9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106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33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A5C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23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1F3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2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4F1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  <w:tr w14:paraId="55902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7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208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β5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FE2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EV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%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08C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480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4B15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474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1BF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-0.0140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0.1236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C341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77</w:t>
            </w:r>
          </w:p>
        </w:tc>
        <w:tc>
          <w:tcPr>
            <w:tcW w:w="51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B5F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175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1D5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s</w:t>
            </w:r>
          </w:p>
        </w:tc>
      </w:tr>
    </w:tbl>
    <w:p w14:paraId="63E4A2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4377AC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Mean Ct valu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highlight w:val="none"/>
          <w:lang w:val="en-US" w:eastAsia="zh-CN"/>
          <w14:textFill>
            <w14:solidFill>
              <w14:schemeClr w14:val="tx1"/>
            </w14:solidFill>
          </w14:textFill>
        </w:rPr>
        <w:t>murine skeletal samples detected by qPCR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1005"/>
        <w:gridCol w:w="951"/>
        <w:gridCol w:w="947"/>
        <w:gridCol w:w="947"/>
        <w:gridCol w:w="1055"/>
        <w:gridCol w:w="1088"/>
      </w:tblGrid>
      <w:tr w14:paraId="2362C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single" w:color="auto" w:sz="8" w:space="0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 w14:paraId="27729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mple</w:t>
            </w:r>
          </w:p>
        </w:tc>
        <w:tc>
          <w:tcPr>
            <w:tcW w:w="100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5147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NF-α</w:t>
            </w:r>
          </w:p>
        </w:tc>
        <w:tc>
          <w:tcPr>
            <w:tcW w:w="9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1168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L-1β</w:t>
            </w:r>
          </w:p>
        </w:tc>
        <w:tc>
          <w:tcPr>
            <w:tcW w:w="9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7393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L-6</w:t>
            </w:r>
          </w:p>
        </w:tc>
        <w:tc>
          <w:tcPr>
            <w:tcW w:w="9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F5BF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L-8</w:t>
            </w:r>
          </w:p>
        </w:tc>
        <w:tc>
          <w:tcPr>
            <w:tcW w:w="105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CE2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XCL1</w:t>
            </w:r>
          </w:p>
        </w:tc>
        <w:tc>
          <w:tcPr>
            <w:tcW w:w="1088" w:type="dxa"/>
            <w:tcBorders>
              <w:top w:val="single" w:color="auto" w:sz="8" w:space="0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986E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APDH</w:t>
            </w:r>
          </w:p>
        </w:tc>
      </w:tr>
      <w:tr w14:paraId="7BD74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 w14:paraId="2EDCF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1</w:t>
            </w:r>
          </w:p>
        </w:tc>
        <w:tc>
          <w:tcPr>
            <w:tcW w:w="100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336B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10</w:t>
            </w:r>
          </w:p>
        </w:tc>
        <w:tc>
          <w:tcPr>
            <w:tcW w:w="951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F720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83</w:t>
            </w:r>
          </w:p>
        </w:tc>
        <w:tc>
          <w:tcPr>
            <w:tcW w:w="94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1B41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45</w:t>
            </w:r>
          </w:p>
        </w:tc>
        <w:tc>
          <w:tcPr>
            <w:tcW w:w="947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7412C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57</w:t>
            </w:r>
          </w:p>
        </w:tc>
        <w:tc>
          <w:tcPr>
            <w:tcW w:w="1055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1F57F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.04</w:t>
            </w:r>
          </w:p>
        </w:tc>
        <w:tc>
          <w:tcPr>
            <w:tcW w:w="108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5AA1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76</w:t>
            </w:r>
          </w:p>
        </w:tc>
      </w:tr>
      <w:tr w14:paraId="62606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7D7C7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526D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9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911C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1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0E25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C3FD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6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9FF0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58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A568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32</w:t>
            </w:r>
          </w:p>
        </w:tc>
      </w:tr>
      <w:tr w14:paraId="16B9B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48854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43B8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8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A954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1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285E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6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ED6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79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3B2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32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771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3</w:t>
            </w:r>
          </w:p>
        </w:tc>
      </w:tr>
      <w:tr w14:paraId="552F0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500D6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6224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3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08A8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3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0CB4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8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7D2E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01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54B97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1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4904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07</w:t>
            </w:r>
          </w:p>
        </w:tc>
      </w:tr>
      <w:tr w14:paraId="74B31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7C764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82D0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4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595B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179F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2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A319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26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5FCD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5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ED32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38</w:t>
            </w:r>
          </w:p>
        </w:tc>
      </w:tr>
      <w:tr w14:paraId="77972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0E923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ontrol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7396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16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EBC1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9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A35F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9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CAF0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5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B71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3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97EB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5</w:t>
            </w:r>
          </w:p>
        </w:tc>
      </w:tr>
      <w:tr w14:paraId="6C025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40EBD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5216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8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AA3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06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10FA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C8B1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00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4496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4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860D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36</w:t>
            </w:r>
          </w:p>
        </w:tc>
      </w:tr>
      <w:tr w14:paraId="6B0EA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714BC6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6DA0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86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5AA92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9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D2C1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4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07C3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4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D09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10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1B1F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5</w:t>
            </w:r>
          </w:p>
        </w:tc>
      </w:tr>
      <w:tr w14:paraId="13913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15F194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D36D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04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CA2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7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C164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4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2B00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78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5BD9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1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20A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82</w:t>
            </w:r>
          </w:p>
        </w:tc>
      </w:tr>
      <w:tr w14:paraId="04500C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51739A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27B2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0FCB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0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B722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1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59FA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7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FAF8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2.12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3F8D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44</w:t>
            </w:r>
          </w:p>
        </w:tc>
      </w:tr>
      <w:tr w14:paraId="55E63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3A06E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70F4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4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857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9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9E3D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6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2074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1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9A22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6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DC93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24</w:t>
            </w:r>
          </w:p>
        </w:tc>
      </w:tr>
      <w:tr w14:paraId="51472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40377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aquinimod(10mg/Kg)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4E9E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30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09B4A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0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F33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3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AA89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56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31B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24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16D6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5</w:t>
            </w:r>
          </w:p>
        </w:tc>
      </w:tr>
      <w:tr w14:paraId="4274D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458EB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30B6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10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A85E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3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9EAD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5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4CC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1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3A8F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54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CED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6</w:t>
            </w:r>
          </w:p>
        </w:tc>
      </w:tr>
      <w:tr w14:paraId="7DBB9F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22722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4E71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91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980F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9827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1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F85C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7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34537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52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7F0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32</w:t>
            </w:r>
          </w:p>
        </w:tc>
      </w:tr>
      <w:tr w14:paraId="07C403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2AE55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AE9B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78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5A6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CF9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3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F900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D0D8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1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FC9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05</w:t>
            </w:r>
          </w:p>
        </w:tc>
      </w:tr>
      <w:tr w14:paraId="759D4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00A3C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E7B6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8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D1E5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1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5B756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62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BE55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2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7E35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98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BFE9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5</w:t>
            </w:r>
          </w:p>
        </w:tc>
      </w:tr>
      <w:tr w14:paraId="6D92AD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73DFD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6D83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4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6728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9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1526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2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336F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82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778D2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34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C2D1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52</w:t>
            </w:r>
          </w:p>
        </w:tc>
      </w:tr>
      <w:tr w14:paraId="41033C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30CEB6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6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E991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50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3B5AB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3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58EA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9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13298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48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657AA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55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715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57</w:t>
            </w:r>
          </w:p>
        </w:tc>
      </w:tr>
      <w:tr w14:paraId="3FDE8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60FA5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A5B6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02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4082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3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9CC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04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07A67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71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A29F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22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402C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98</w:t>
            </w:r>
          </w:p>
        </w:tc>
      </w:tr>
      <w:tr w14:paraId="735CA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356EC7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4FF5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67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55AD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2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6EF6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35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709F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83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4574B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34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8B28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03</w:t>
            </w:r>
          </w:p>
        </w:tc>
      </w:tr>
      <w:tr w14:paraId="07E57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3DE3AE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A496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8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728ED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58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259B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2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76CA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87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1FF1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06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4A23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77</w:t>
            </w:r>
          </w:p>
        </w:tc>
      </w:tr>
      <w:tr w14:paraId="54217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5B0E5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4718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59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6CA1B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51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2733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8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2A546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71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2249A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4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6F4F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2</w:t>
            </w:r>
          </w:p>
        </w:tc>
      </w:tr>
      <w:tr w14:paraId="436691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shd w:val="clear" w:color="auto" w:fill="auto"/>
            <w:vAlign w:val="bottom"/>
          </w:tcPr>
          <w:p w14:paraId="2E5B5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5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8831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4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D904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17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330B1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69</w:t>
            </w:r>
          </w:p>
        </w:tc>
        <w:tc>
          <w:tcPr>
            <w:tcW w:w="947" w:type="dxa"/>
            <w:shd w:val="clear" w:color="auto" w:fill="auto"/>
            <w:vAlign w:val="center"/>
          </w:tcPr>
          <w:p w14:paraId="4099F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09</w:t>
            </w:r>
          </w:p>
        </w:tc>
        <w:tc>
          <w:tcPr>
            <w:tcW w:w="1055" w:type="dxa"/>
            <w:shd w:val="clear" w:color="auto" w:fill="auto"/>
            <w:vAlign w:val="center"/>
          </w:tcPr>
          <w:p w14:paraId="04A04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73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4479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.28</w:t>
            </w:r>
          </w:p>
        </w:tc>
      </w:tr>
      <w:tr w14:paraId="4A47A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29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08FB8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S+Paquinimod(10mg/Kg)6</w:t>
            </w:r>
          </w:p>
        </w:tc>
        <w:tc>
          <w:tcPr>
            <w:tcW w:w="100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72AC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62</w:t>
            </w:r>
          </w:p>
        </w:tc>
        <w:tc>
          <w:tcPr>
            <w:tcW w:w="95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B789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57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1585D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.03</w:t>
            </w:r>
          </w:p>
        </w:tc>
        <w:tc>
          <w:tcPr>
            <w:tcW w:w="947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D251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50</w:t>
            </w:r>
          </w:p>
        </w:tc>
        <w:tc>
          <w:tcPr>
            <w:tcW w:w="105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47E4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.78</w:t>
            </w:r>
          </w:p>
        </w:tc>
        <w:tc>
          <w:tcPr>
            <w:tcW w:w="108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9F78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51</w:t>
            </w:r>
          </w:p>
        </w:tc>
      </w:tr>
    </w:tbl>
    <w:p w14:paraId="33257DE6">
      <w:pPr>
        <w:rPr>
          <w:rFonts w:ascii="Times New Roman" w:hAnsi="Times New Roman" w:cs="Times New Roman"/>
          <w:highlight w:val="none"/>
        </w:rPr>
      </w:pPr>
    </w:p>
    <w:p w14:paraId="25B70E23">
      <w:pPr>
        <w:rPr>
          <w:rFonts w:ascii="Times New Roman" w:hAnsi="Times New Roman" w:cs="Times New Roman"/>
          <w:highlight w:val="none"/>
        </w:rPr>
      </w:pPr>
    </w:p>
    <w:p w14:paraId="6C8B953A">
      <w:pPr>
        <w:rPr>
          <w:highlight w:val="none"/>
        </w:rPr>
      </w:pPr>
    </w:p>
    <w:p w14:paraId="690C8A59">
      <w:pPr>
        <w:rPr>
          <w:highlight w:val="none"/>
        </w:rPr>
      </w:pPr>
    </w:p>
    <w:p w14:paraId="23781A1D">
      <w:pPr>
        <w:rPr>
          <w:highlight w:val="none"/>
        </w:rPr>
      </w:pPr>
    </w:p>
    <w:p w14:paraId="4E2BCF1E">
      <w:pPr>
        <w:rPr>
          <w:highlight w:val="none"/>
        </w:rPr>
      </w:pPr>
    </w:p>
    <w:p w14:paraId="331B7DE2">
      <w:pPr>
        <w:rPr>
          <w:highlight w:val="none"/>
        </w:rPr>
      </w:pPr>
    </w:p>
    <w:p w14:paraId="37736D28">
      <w:pPr>
        <w:rPr>
          <w:highlight w:val="none"/>
        </w:rPr>
      </w:pPr>
    </w:p>
    <w:p w14:paraId="1169A6AD">
      <w:pPr>
        <w:rPr>
          <w:highlight w:val="none"/>
        </w:rPr>
      </w:pPr>
    </w:p>
    <w:p w14:paraId="3F137600">
      <w:pPr>
        <w:rPr>
          <w:highlight w:val="none"/>
        </w:rPr>
      </w:pPr>
    </w:p>
    <w:p w14:paraId="5A362028">
      <w:pPr>
        <w:rPr>
          <w:highlight w:val="none"/>
        </w:rPr>
      </w:pPr>
    </w:p>
    <w:p w14:paraId="352BE896">
      <w:pPr>
        <w:rPr>
          <w:highlight w:val="none"/>
        </w:rPr>
      </w:pPr>
    </w:p>
    <w:p w14:paraId="0450CCD9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lNmZiYTY5Yzg1MmZhMWY3NTNhMWFiZDcxMTAwNTQifQ=="/>
  </w:docVars>
  <w:rsids>
    <w:rsidRoot w:val="1C835CCF"/>
    <w:rsid w:val="0A644E61"/>
    <w:rsid w:val="127515E6"/>
    <w:rsid w:val="1C486CEB"/>
    <w:rsid w:val="1C835CCF"/>
    <w:rsid w:val="1D061E52"/>
    <w:rsid w:val="2B053749"/>
    <w:rsid w:val="3304078A"/>
    <w:rsid w:val="3B83112E"/>
    <w:rsid w:val="3CA803D8"/>
    <w:rsid w:val="3E637805"/>
    <w:rsid w:val="43AF74A8"/>
    <w:rsid w:val="4B9943D9"/>
    <w:rsid w:val="4DBC3162"/>
    <w:rsid w:val="553C0CBF"/>
    <w:rsid w:val="605D6168"/>
    <w:rsid w:val="687A7176"/>
    <w:rsid w:val="7D87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24</Words>
  <Characters>6959</Characters>
  <Lines>0</Lines>
  <Paragraphs>0</Paragraphs>
  <TotalTime>0</TotalTime>
  <ScaleCrop>false</ScaleCrop>
  <LinksUpToDate>false</LinksUpToDate>
  <CharactersWithSpaces>74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10:34:00Z</dcterms:created>
  <dc:creator>—黄芸</dc:creator>
  <cp:lastModifiedBy>—黄芸</cp:lastModifiedBy>
  <dcterms:modified xsi:type="dcterms:W3CDTF">2025-09-12T06:04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034F76D4DFD4D13BED5172E57B1AF0C_11</vt:lpwstr>
  </property>
  <property fmtid="{D5CDD505-2E9C-101B-9397-08002B2CF9AE}" pid="4" name="KSOTemplateDocerSaveRecord">
    <vt:lpwstr>eyJoZGlkIjoiMmNlNmZiYTY5Yzg1MmZhMWY3NTNhMWFiZDcxMTAwNTQiLCJ1c2VySWQiOiIyNDQxNDg2NDkifQ==</vt:lpwstr>
  </property>
</Properties>
</file>